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312"/>
        <w:gridCol w:w="1728"/>
        <w:gridCol w:w="1728"/>
        <w:gridCol w:w="1016"/>
      </w:tblGrid>
      <w:tr w:rsidR="00922C95" w:rsidRPr="00CD235E" w14:paraId="092B648A" w14:textId="77777777">
        <w:trPr>
          <w:cantSplit/>
          <w:tblHeader/>
          <w:jc w:val="center"/>
        </w:trPr>
        <w:tc>
          <w:tcPr>
            <w:tcW w:w="331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99AB1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04B8D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ow expression of RGS8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F0C21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gh expression of RGS8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138C3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922C95" w:rsidRPr="00CD235E" w14:paraId="3C6811D7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CB17C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1DA75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6905E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D6C7E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4F99CDFA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12684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F85C0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ACA87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86439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922C95" w:rsidRPr="00CD235E" w14:paraId="4F9F1D99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FBF8B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41B86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4 (1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0D053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9 (17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4E8AD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5583D053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F4DE0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B554D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9 (15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45D64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8 (17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F86D0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07DC68C5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BD63F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6FD69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9 (19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48CC4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6 (1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9436C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692F2BBD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BFB93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EFE1C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 (4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74B7E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7FA04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28C51058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DEC04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4470C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658ED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E2D1B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922C95" w:rsidRPr="00CD235E" w14:paraId="69EF5880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0C7E7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1AAC8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0 (19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18789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9 (30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9542E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0A9CB121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32701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C188C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8 (32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67BC5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3 (1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6DDED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186E4C79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40546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B1072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299DE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592D2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02</w:t>
            </w:r>
          </w:p>
        </w:tc>
      </w:tr>
      <w:tr w:rsidR="00922C95" w:rsidRPr="00CD235E" w14:paraId="6B20DC1B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86AB0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1CCA2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5 (49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455DE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1 (47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EF885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6D0C7CD4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8F72F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FBE2E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 (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FF16F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 (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DF994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66463D6C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DB798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90F51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D931B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1563E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922C95" w:rsidRPr="00CD235E" w14:paraId="480B5819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F3B37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F84CB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6 (26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65B73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0 (29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F46C8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7E4D21FA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F9111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D3F25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0 (3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C65F4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2 (6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010B0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54B74B1C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D5F31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9BFE1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7 (11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2F5EE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6 (1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1611C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32E2122A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94625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4AC2B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1 (8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DC656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 (3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EAD7B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5E83D23D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F9DDE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80181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E59A6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22073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9</w:t>
            </w:r>
          </w:p>
        </w:tc>
      </w:tr>
      <w:tr w:rsidR="00922C95" w:rsidRPr="00CD235E" w14:paraId="321C4EB5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54EAC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7CE29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74 (34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CE526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7 (38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F9CB9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04E63ADC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44602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E5C71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1 (15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D5138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8 (11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1869E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57FFA49C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CCD23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66891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66CFF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0692D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89</w:t>
            </w:r>
          </w:p>
        </w:tc>
      </w:tr>
      <w:tr w:rsidR="00922C95" w:rsidRPr="00CD235E" w14:paraId="27A7A122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AD688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4DB6D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6 (6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2AB08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 (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821DB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1FD269A9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D4F45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6F391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 (3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AD1EC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 (3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4392E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6227FAE3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C4AF7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4C603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75 (42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D4A98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1 (38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3531A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5DE1A1DB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0CCA1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70120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2EACA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609C5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59</w:t>
            </w:r>
          </w:p>
        </w:tc>
      </w:tr>
      <w:tr w:rsidR="00922C95" w:rsidRPr="00CD235E" w14:paraId="0518A679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B3FDA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=4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D5A40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2 (23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C0ABC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9 (23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4C50F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4E2C9F49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71127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gt;4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9CA8E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3 (26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C64B4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6 (26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0334B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101AA5E1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78199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stological typ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38865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48546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9AE90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922C95" w:rsidRPr="00CD235E" w14:paraId="514493F5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A5ADD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Classica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CBDFB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8 (38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11D06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6 (32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35D06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1F2C62B8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D039B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Follicula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036D5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8 (5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48E4E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3 (14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402CD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0C7B2ED6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3E438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6F4BC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 (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7B992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 (1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6F7BE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30B57F54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0700D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all Cel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79849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6 (5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A0236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 (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3955B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2ACD691C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286FE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sidual tumo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19112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72E5D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A82EC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43</w:t>
            </w:r>
          </w:p>
        </w:tc>
      </w:tr>
      <w:tr w:rsidR="00922C95" w:rsidRPr="00CD235E" w14:paraId="6CBC85AA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614B1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482A6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0 (42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4E48F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00 (44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11C04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2458DF2E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0BE26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B8727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2 (7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CCAB8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 (4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9CFE3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4C053618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6A588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90043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 (0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BEA79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F0AFB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22B39A69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91ABF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xtrathyroidal extension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3FE09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5616F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7A1B7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922C95" w:rsidRPr="00CD235E" w14:paraId="241B33AD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77913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CA857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4 (29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2F4A9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4 (39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0D655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71C7419B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A418C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17F90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1 (20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779C7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3 (10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77F30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6B0F5EAB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CCA1A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imary neoplasm focus typ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20569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66F4C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8B4DC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46</w:t>
            </w:r>
          </w:p>
        </w:tc>
      </w:tr>
      <w:tr w:rsidR="00922C95" w:rsidRPr="00CD235E" w14:paraId="1D90A173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FC4E6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ultifoca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19248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0 (2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5AF1E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3 (24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BFF5F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2234462C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E8C9F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Unifoca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5936C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1 (28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539AD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6 (25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27878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6763D5CA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4D0C3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eoplasm location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9AD51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AEC85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079F7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25</w:t>
            </w:r>
          </w:p>
        </w:tc>
      </w:tr>
      <w:tr w:rsidR="00922C95" w:rsidRPr="00CD235E" w14:paraId="3DD25B25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D9726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ilatera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C74CE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1 (8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9E12C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7 (9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022C3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7FC531FB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F7F25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sthmu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D8D13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 (2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9FB8E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 (1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42E68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0CCDBCCA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B6118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eft lob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8B9BF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1 (18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AC108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6 (17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C386E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01A2AD15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04947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ight lob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815F7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7 (21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F7129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0 (21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4EFDC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1DE3FD6C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6B028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hyroid gland disorder history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0CAD8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29D61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C7513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67</w:t>
            </w:r>
          </w:p>
        </w:tc>
      </w:tr>
      <w:tr w:rsidR="00922C95" w:rsidRPr="00CD235E" w14:paraId="7F27E8BB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DCF75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ymphocytic Thyroiditi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C9053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7 (8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98B4E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7 (8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2104B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42C48C0E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845D2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dular Hyperplasia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B54BD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6 (5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ED37E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2 (9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453EE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27FE1B4E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DD094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768ED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2 (33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1178D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3 (29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152B1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53FBA8DB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A525B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ther, specify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650CA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 (2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62629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 (2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29F08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5218BC2B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9C72D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S event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AFF95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BE93F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FE1DD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922C95" w:rsidRPr="00CD235E" w14:paraId="548BB4D6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79225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E44B9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47 (48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F3849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47 (48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F2282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4C908369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546E5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D67CD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 (1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40E8C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 (1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EDA10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7FB9C16F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E26B0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FI event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F1C15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52BEB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2AB7E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922C95" w:rsidRPr="00CD235E" w14:paraId="0D0D7432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EB62A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Al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F2008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16 (42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CA447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40 (47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71BAC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6FEDF5C3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F6C6B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F1EF0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9 (7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29D67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 (2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D4572" w14:textId="77777777" w:rsidR="00922C95" w:rsidRPr="00CD235E" w:rsidRDefault="00922C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95" w:rsidRPr="00CD235E" w14:paraId="60BBF6AF" w14:textId="77777777">
        <w:trPr>
          <w:cantSplit/>
          <w:jc w:val="center"/>
        </w:trPr>
        <w:tc>
          <w:tcPr>
            <w:tcW w:w="331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A2165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, median (IQR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FD45E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6 (34.5, 58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2E839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6 (36, 58)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3B6E3" w14:textId="77777777" w:rsidR="00922C95" w:rsidRPr="00CD235E" w:rsidRDefault="00052CA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35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88</w:t>
            </w:r>
          </w:p>
        </w:tc>
      </w:tr>
    </w:tbl>
    <w:p w14:paraId="25F377B6" w14:textId="019A0C05" w:rsidR="00052CA4" w:rsidRDefault="00052CA4">
      <w:pPr>
        <w:rPr>
          <w:rFonts w:ascii="Times New Roman" w:hAnsi="Times New Roman" w:cs="Times New Roman"/>
        </w:rPr>
      </w:pPr>
    </w:p>
    <w:p w14:paraId="3870B3FE" w14:textId="77777777" w:rsidR="008E353A" w:rsidRPr="008E353A" w:rsidRDefault="008E353A" w:rsidP="008E353A">
      <w:pPr>
        <w:spacing w:before="120" w:after="240"/>
        <w:jc w:val="both"/>
        <w:rPr>
          <w:rFonts w:ascii="Times New Roman" w:eastAsia="Calibri" w:hAnsi="Times New Roman" w:cs="Times New Roman"/>
          <w:szCs w:val="22"/>
          <w:lang w:eastAsia="zh-CN"/>
        </w:rPr>
      </w:pPr>
      <w:bookmarkStart w:id="0" w:name="_Hlk105366600"/>
      <w:r w:rsidRPr="003539BE">
        <w:rPr>
          <w:rFonts w:ascii="Times New Roman" w:eastAsia="Calibri" w:hAnsi="Times New Roman" w:cs="Times New Roman"/>
          <w:b/>
          <w:bCs/>
          <w:szCs w:val="22"/>
          <w:lang w:eastAsia="zh-CN"/>
        </w:rPr>
        <w:t xml:space="preserve">Supplementary Table 2. </w:t>
      </w:r>
      <w:bookmarkStart w:id="1" w:name="_Hlk105366838"/>
      <w:r w:rsidRPr="008E353A">
        <w:rPr>
          <w:rFonts w:ascii="Times New Roman" w:eastAsia="Calibri" w:hAnsi="Times New Roman" w:cs="Times New Roman"/>
          <w:szCs w:val="22"/>
          <w:lang w:eastAsia="zh-CN"/>
        </w:rPr>
        <w:t>Association between RGS8 expression and clinicopathologic features in the validation cohort.</w:t>
      </w:r>
    </w:p>
    <w:bookmarkEnd w:id="0"/>
    <w:bookmarkEnd w:id="1"/>
    <w:p w14:paraId="0DCBC435" w14:textId="77777777" w:rsidR="008E353A" w:rsidRPr="00CD235E" w:rsidRDefault="008E353A">
      <w:pPr>
        <w:rPr>
          <w:rFonts w:ascii="Times New Roman" w:hAnsi="Times New Roman" w:cs="Times New Roman"/>
        </w:rPr>
      </w:pPr>
    </w:p>
    <w:sectPr w:rsidR="008E353A" w:rsidRPr="00CD235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E4346A" w14:textId="77777777" w:rsidR="002F317E" w:rsidRDefault="002F317E" w:rsidP="008E353A">
      <w:r>
        <w:separator/>
      </w:r>
    </w:p>
  </w:endnote>
  <w:endnote w:type="continuationSeparator" w:id="0">
    <w:p w14:paraId="5AAF3DDD" w14:textId="77777777" w:rsidR="002F317E" w:rsidRDefault="002F317E" w:rsidP="008E3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23037" w14:textId="77777777" w:rsidR="002F317E" w:rsidRDefault="002F317E" w:rsidP="008E353A">
      <w:r>
        <w:separator/>
      </w:r>
    </w:p>
  </w:footnote>
  <w:footnote w:type="continuationSeparator" w:id="0">
    <w:p w14:paraId="134DC0D8" w14:textId="77777777" w:rsidR="002F317E" w:rsidRDefault="002F317E" w:rsidP="008E35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88636765">
    <w:abstractNumId w:val="1"/>
  </w:num>
  <w:num w:numId="2" w16cid:durableId="1042366717">
    <w:abstractNumId w:val="2"/>
  </w:num>
  <w:num w:numId="3" w16cid:durableId="17640636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52CA4"/>
    <w:rsid w:val="00073835"/>
    <w:rsid w:val="001379FE"/>
    <w:rsid w:val="001C0A13"/>
    <w:rsid w:val="001D75AB"/>
    <w:rsid w:val="002F317E"/>
    <w:rsid w:val="003539BE"/>
    <w:rsid w:val="0035500D"/>
    <w:rsid w:val="00362E65"/>
    <w:rsid w:val="004158F9"/>
    <w:rsid w:val="00457CF1"/>
    <w:rsid w:val="00747CCE"/>
    <w:rsid w:val="007B3E96"/>
    <w:rsid w:val="0086620E"/>
    <w:rsid w:val="008E353A"/>
    <w:rsid w:val="008F1F48"/>
    <w:rsid w:val="00901463"/>
    <w:rsid w:val="00922C95"/>
    <w:rsid w:val="00946CB3"/>
    <w:rsid w:val="00AE18EF"/>
    <w:rsid w:val="00AE1BDD"/>
    <w:rsid w:val="00B3547C"/>
    <w:rsid w:val="00B4379D"/>
    <w:rsid w:val="00C27329"/>
    <w:rsid w:val="00C31EEB"/>
    <w:rsid w:val="00CD235E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BE499EB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8E35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E353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E353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E35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BMY123456789@outlook.com</cp:lastModifiedBy>
  <cp:revision>12</cp:revision>
  <dcterms:created xsi:type="dcterms:W3CDTF">2017-02-28T11:18:00Z</dcterms:created>
  <dcterms:modified xsi:type="dcterms:W3CDTF">2022-06-08T17:46:00Z</dcterms:modified>
  <cp:category/>
</cp:coreProperties>
</file>